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0568C" w14:textId="3484180E" w:rsidR="00BA2CC0" w:rsidRDefault="00BA2CC0" w:rsidP="00A931D4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>
        <w:rPr>
          <w:rFonts w:ascii="Arial" w:hAnsi="Arial" w:cs="Arial"/>
        </w:rPr>
        <w:t xml:space="preserve">S4 </w:t>
      </w:r>
      <w:r w:rsidR="00DA20B1">
        <w:rPr>
          <w:rFonts w:ascii="Arial" w:hAnsi="Arial" w:cs="Arial"/>
        </w:rPr>
        <w:t xml:space="preserve">Table </w:t>
      </w:r>
      <w:r w:rsidR="00A931D4" w:rsidRPr="00597220">
        <w:rPr>
          <w:rFonts w:ascii="Arial" w:hAnsi="Arial" w:cs="Arial"/>
        </w:rPr>
        <w:t xml:space="preserve">– </w:t>
      </w:r>
      <w:r w:rsidR="00A931D4">
        <w:rPr>
          <w:rFonts w:ascii="Arial" w:hAnsi="Arial" w:cs="Arial"/>
        </w:rPr>
        <w:t>Details of variants detected in exomes sequenced.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1D70CE" w:rsidRPr="001D70CE" w14:paraId="024A20AB" w14:textId="77777777" w:rsidTr="001D70CE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E886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edigre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45ED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gramEnd"/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fected Individuals Sequenc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4DFF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  <w:proofErr w:type="gramStart"/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gramEnd"/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Unaffected Individuals Sequenc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4F4A6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# of Variants Identifi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A42F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nts Segregating with Disea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7120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nts Satisfying Filter Cri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A2B0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nts Located in Known RD Genes</w:t>
            </w:r>
          </w:p>
        </w:tc>
      </w:tr>
      <w:tr w:rsidR="001D70CE" w:rsidRPr="001D70CE" w14:paraId="098CBE16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F4B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245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105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B0E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4,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5894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1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EF7F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AAC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D70CE" w:rsidRPr="001D70CE" w14:paraId="65ED5975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F60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78E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3A9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8D4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7,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9F8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,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B84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3C159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D70CE" w:rsidRPr="001D70CE" w14:paraId="3A041D56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CD7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767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7EB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FC2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31,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936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3,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794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C494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D70CE" w:rsidRPr="001D70CE" w14:paraId="0B93B2CA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2F3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ACB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EBB5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742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1,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6160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9,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6BDB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,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6B15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1D70CE" w:rsidRPr="001D70CE" w14:paraId="5DED5980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9EA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AAD6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ADB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BE8B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68,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ABA4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9,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A7E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,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A73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D70CE" w:rsidRPr="001D70CE" w14:paraId="76018596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6009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1FA0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F565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0D5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0,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A0CB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8,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4B96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,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98A0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D70CE" w:rsidRPr="001D70CE" w14:paraId="524FFEC5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B12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AB3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5834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C83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0,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B8A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9,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732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,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A8E3F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1D70CE" w:rsidRPr="001D70CE" w14:paraId="71FF25E6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BD6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2F1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908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F79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0,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46A2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8,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621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9AEB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D70CE" w:rsidRPr="001D70CE" w14:paraId="0BBAFECF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E48F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337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3D30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35E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0,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A216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0,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E96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7E6B9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1D70CE" w:rsidRPr="001D70CE" w14:paraId="1438DD42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F623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5343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142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A5D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66,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ECD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0,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FBE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3C56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1D70CE" w:rsidRPr="001D70CE" w14:paraId="654C0F43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E27A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4754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0F4C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AFC6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8,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1E9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5,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4528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B405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D70CE" w:rsidRPr="001D70CE" w14:paraId="01EB36AE" w14:textId="77777777" w:rsidTr="001D70C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274C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KRP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6BE4D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F58CE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E9F97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61.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4C01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5,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AEA3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68D3" w14:textId="77777777" w:rsidR="001D70CE" w:rsidRPr="001D70CE" w:rsidRDefault="001D70CE" w:rsidP="001D70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D70C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3664FB53" w14:textId="77777777" w:rsidR="00BA2CC0" w:rsidRPr="00597220" w:rsidRDefault="00BA2CC0" w:rsidP="00A931D4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bookmarkStart w:id="0" w:name="_GoBack"/>
      <w:bookmarkEnd w:id="0"/>
    </w:p>
    <w:p w14:paraId="42C8C50C" w14:textId="77777777" w:rsidR="00A4063D" w:rsidRDefault="00A4063D"/>
    <w:sectPr w:rsidR="00A4063D" w:rsidSect="00270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CC"/>
    <w:rsid w:val="001838B4"/>
    <w:rsid w:val="001D70CE"/>
    <w:rsid w:val="0027033D"/>
    <w:rsid w:val="008A65B8"/>
    <w:rsid w:val="00A4063D"/>
    <w:rsid w:val="00A640CC"/>
    <w:rsid w:val="00A931D4"/>
    <w:rsid w:val="00BA2CC0"/>
    <w:rsid w:val="00C6508C"/>
    <w:rsid w:val="00D76677"/>
    <w:rsid w:val="00DA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2D6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64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640C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64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640C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F19224-3B62-AD4E-BED8-443D2CC0C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6</cp:revision>
  <dcterms:created xsi:type="dcterms:W3CDTF">2015-07-17T13:01:00Z</dcterms:created>
  <dcterms:modified xsi:type="dcterms:W3CDTF">2015-08-24T18:27:00Z</dcterms:modified>
</cp:coreProperties>
</file>